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AF7EB" w14:textId="0D94E3EB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1</w:t>
      </w:r>
    </w:p>
    <w:p w14:paraId="4DC5A147" w14:textId="77777777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top 20 up</w:t>
      </w:r>
      <w:bookmarkStart w:id="0" w:name="_GoBack"/>
      <w:bookmarkEnd w:id="0"/>
      <w:r>
        <w:rPr>
          <w:rFonts w:ascii="Calibri" w:hAnsi="Calibri" w:cs="Calibri"/>
          <w:sz w:val="22"/>
          <w:szCs w:val="22"/>
        </w:rPr>
        <w:t>regulated and downregulated lncRNAs</w:t>
      </w:r>
    </w:p>
    <w:tbl>
      <w:tblPr>
        <w:tblpPr w:leftFromText="180" w:rightFromText="180" w:vertAnchor="text" w:horzAnchor="page" w:tblpX="1798" w:tblpY="300"/>
        <w:tblOverlap w:val="never"/>
        <w:tblW w:w="83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270"/>
        <w:gridCol w:w="1980"/>
        <w:gridCol w:w="1590"/>
      </w:tblGrid>
      <w:tr w:rsidR="00575DCF" w14:paraId="1541E99C" w14:textId="77777777">
        <w:trPr>
          <w:tblHeader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1C8EF6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ncRNA id-up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94BDE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946E47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FB7B25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1FBD1678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CABC104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37508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188AE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0.4394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95683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15E-2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CC6EA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70E-17</w:t>
            </w:r>
          </w:p>
        </w:tc>
      </w:tr>
      <w:tr w:rsidR="00575DCF" w14:paraId="20320A0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13B65D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839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347CD2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039634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497047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30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092862B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31E-06</w:t>
            </w:r>
          </w:p>
        </w:tc>
      </w:tr>
      <w:tr w:rsidR="00575DCF" w14:paraId="634E519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AB738F5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22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10F25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97764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2E87B6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24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7195E9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779</w:t>
            </w:r>
          </w:p>
        </w:tc>
      </w:tr>
      <w:tr w:rsidR="00575DCF" w14:paraId="5051749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E9C26E7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45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8D561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346012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2C98F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83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F4B85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19E-06</w:t>
            </w:r>
          </w:p>
        </w:tc>
      </w:tr>
      <w:tr w:rsidR="00575DCF" w14:paraId="2E4FE33B" w14:textId="77777777">
        <w:trPr>
          <w:trHeight w:val="9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F2B68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350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D50FB3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87807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6C219D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2E-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6705A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03E-05</w:t>
            </w:r>
          </w:p>
        </w:tc>
      </w:tr>
      <w:tr w:rsidR="00575DCF" w14:paraId="2253EFA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CD1E1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445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D07E8B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809402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37698B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07E-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CD196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8E-17</w:t>
            </w:r>
          </w:p>
        </w:tc>
      </w:tr>
      <w:tr w:rsidR="00575DCF" w14:paraId="7FF1EE3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91E1A8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862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2ECC21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501742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FDE379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43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B0813F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894</w:t>
            </w:r>
          </w:p>
        </w:tc>
      </w:tr>
      <w:tr w:rsidR="00575DCF" w14:paraId="26ADD5A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4BF8D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391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97042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37851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C86821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53E-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F38875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67E-14</w:t>
            </w:r>
          </w:p>
        </w:tc>
      </w:tr>
      <w:tr w:rsidR="00575DCF" w14:paraId="5D0D5FB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EB0DF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185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58468F8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289866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BBC5A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7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599EC5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1222</w:t>
            </w:r>
          </w:p>
        </w:tc>
      </w:tr>
      <w:tr w:rsidR="00575DCF" w14:paraId="49A1EB7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51D9E3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943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4C4AD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90003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5DF512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1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338159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30E-06</w:t>
            </w:r>
          </w:p>
        </w:tc>
      </w:tr>
      <w:tr w:rsidR="00575DCF" w14:paraId="18880C5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3D346B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05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4CB87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788035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94C985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85E-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7D6B3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77E-15</w:t>
            </w:r>
          </w:p>
        </w:tc>
      </w:tr>
      <w:tr w:rsidR="00575DCF" w14:paraId="4BE4BAE0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4EC8F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35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7F7CC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56579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E28CC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91E-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E3E6CE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80E-12</w:t>
            </w:r>
          </w:p>
        </w:tc>
      </w:tr>
      <w:tr w:rsidR="00575DCF" w14:paraId="61E7ABD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E1FED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977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FB35C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44637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84C11A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81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4E0A2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523</w:t>
            </w:r>
          </w:p>
        </w:tc>
      </w:tr>
      <w:tr w:rsidR="00575DCF" w14:paraId="1A1CB8C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FB9449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986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89C9C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37571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E0F68A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3E-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2DDA4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55E-18</w:t>
            </w:r>
          </w:p>
        </w:tc>
      </w:tr>
      <w:tr w:rsidR="00575DCF" w14:paraId="3DC653D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EA81D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0323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183E82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37130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6CF75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98E-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B5A2EE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96E-47</w:t>
            </w:r>
          </w:p>
        </w:tc>
      </w:tr>
      <w:tr w:rsidR="00575DCF" w14:paraId="0C7DF7F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8A7B7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471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AED4A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29481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20D77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17E-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F6F76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2E-08</w:t>
            </w:r>
          </w:p>
        </w:tc>
      </w:tr>
      <w:tr w:rsidR="00575DCF" w14:paraId="3E7F8F1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9EBED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908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0CC8A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165666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5797FA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64E-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1225E1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18E-15</w:t>
            </w:r>
          </w:p>
        </w:tc>
      </w:tr>
      <w:tr w:rsidR="00575DCF" w14:paraId="3BCD96C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A1D9C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750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22C480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940941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D4699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34E-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E2D9E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27E-18</w:t>
            </w:r>
          </w:p>
        </w:tc>
      </w:tr>
      <w:tr w:rsidR="00575DCF" w14:paraId="374AA8D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91D5A4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19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1D52C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87672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DFD4ED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10E-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C78BC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03E-19</w:t>
            </w:r>
          </w:p>
        </w:tc>
      </w:tr>
      <w:tr w:rsidR="00575DCF" w14:paraId="0619687E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63CF004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605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AD0991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718621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8E578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35E-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2BFE0A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97E-05</w:t>
            </w:r>
          </w:p>
        </w:tc>
      </w:tr>
      <w:tr w:rsidR="00575DCF" w14:paraId="4DC1AA16" w14:textId="77777777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7CA61B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ncRNA id-down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14AA2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D0D59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9DDA0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0C8FC974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A6F7A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7519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772CC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6.35867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7FD1B0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2E-0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03458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1019</w:t>
            </w:r>
          </w:p>
        </w:tc>
      </w:tr>
      <w:tr w:rsidR="00575DCF" w14:paraId="22C7004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30267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808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9401CA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99498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B9773A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2E-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C3CC7B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7E-05</w:t>
            </w:r>
          </w:p>
        </w:tc>
      </w:tr>
      <w:tr w:rsidR="00575DCF" w14:paraId="513DC65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62E8E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271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8EC85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27555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8A81E7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88E-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4A6E22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09E-30</w:t>
            </w:r>
          </w:p>
        </w:tc>
      </w:tr>
      <w:tr w:rsidR="00575DCF" w14:paraId="4AC3A59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EF7E0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2883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C1CA41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4.03989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78C39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8E-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F3E5C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16E-20</w:t>
            </w:r>
          </w:p>
        </w:tc>
      </w:tr>
      <w:tr w:rsidR="00575DCF" w14:paraId="2F1272F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EB3793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629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3E7FD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78797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BAFF7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69E-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E695E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56E-15</w:t>
            </w:r>
          </w:p>
        </w:tc>
      </w:tr>
      <w:tr w:rsidR="00575DCF" w14:paraId="6C3331E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1D0A38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693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1F38C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7333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D315E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FCC58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6908</w:t>
            </w:r>
          </w:p>
        </w:tc>
      </w:tr>
      <w:tr w:rsidR="00575DCF" w14:paraId="75059FB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0F0F1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157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3C1BB0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33794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3173D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06E-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3687D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2E-11</w:t>
            </w:r>
          </w:p>
        </w:tc>
      </w:tr>
      <w:tr w:rsidR="00575DCF" w14:paraId="2DD67A7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3CDF9B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606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FF0C1A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22855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242397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73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A2CE7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65E-06</w:t>
            </w:r>
          </w:p>
        </w:tc>
      </w:tr>
      <w:tr w:rsidR="00575DCF" w14:paraId="5A97394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25615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6135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D149B06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1422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8C338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54E-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A0E5A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382</w:t>
            </w:r>
          </w:p>
        </w:tc>
      </w:tr>
      <w:tr w:rsidR="00575DCF" w14:paraId="2A59EC3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67DD56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63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6FA9A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10238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CB52B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80E-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53200E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17E-17</w:t>
            </w:r>
          </w:p>
        </w:tc>
      </w:tr>
      <w:tr w:rsidR="00575DCF" w14:paraId="6AC0703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C7162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601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EAA984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07633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A0FD7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35E-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8297D7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93E-06</w:t>
            </w:r>
          </w:p>
        </w:tc>
      </w:tr>
      <w:tr w:rsidR="00575DCF" w14:paraId="4371AEB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39DCA3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718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6390D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03980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B7B76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8.05E-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003F8E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11E-54</w:t>
            </w:r>
          </w:p>
        </w:tc>
      </w:tr>
      <w:tr w:rsidR="00575DCF" w14:paraId="0632E92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B4927D4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047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89DF6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3.03686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4D831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8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A9B93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18E-06</w:t>
            </w:r>
          </w:p>
        </w:tc>
      </w:tr>
      <w:tr w:rsidR="00575DCF" w14:paraId="2CB8B1D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27D1F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053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4AEC52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9467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FCF1E0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23E-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7BF9B6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868</w:t>
            </w:r>
          </w:p>
        </w:tc>
      </w:tr>
      <w:tr w:rsidR="00575DCF" w14:paraId="2B84B8C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48BDB5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055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469E4E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90636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D7F656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11E-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6136E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63E-20</w:t>
            </w:r>
          </w:p>
        </w:tc>
      </w:tr>
      <w:tr w:rsidR="00575DCF" w14:paraId="17B3461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B26BB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092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0DBEE4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78015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050F19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5E-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51C30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08E-23</w:t>
            </w:r>
          </w:p>
        </w:tc>
      </w:tr>
      <w:tr w:rsidR="00575DCF" w14:paraId="3323050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94F83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633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03F6C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36897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1E259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7.38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395567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4985</w:t>
            </w:r>
          </w:p>
        </w:tc>
      </w:tr>
      <w:tr w:rsidR="00575DCF" w14:paraId="0EDA48C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8573D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217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B9570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28489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4C2DD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77E-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874E7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407</w:t>
            </w:r>
          </w:p>
        </w:tc>
      </w:tr>
      <w:tr w:rsidR="00575DCF" w14:paraId="6644221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27E04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682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D4BF2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26238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B69C4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77E-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9535F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15E-14</w:t>
            </w:r>
          </w:p>
        </w:tc>
      </w:tr>
      <w:tr w:rsidR="00575DCF" w14:paraId="34E1C2C6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EDCB2A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7003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BDC85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.26218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2BC9DF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9058C3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998</w:t>
            </w:r>
          </w:p>
        </w:tc>
      </w:tr>
    </w:tbl>
    <w:p w14:paraId="53F9EBC3" w14:textId="77777777" w:rsidR="00575DCF" w:rsidRDefault="00575DCF">
      <w:pPr>
        <w:rPr>
          <w:rFonts w:ascii="Calibri" w:hAnsi="Calibri" w:cs="Calibri"/>
          <w:szCs w:val="21"/>
        </w:rPr>
      </w:pPr>
    </w:p>
    <w:p w14:paraId="35D67CC5" w14:textId="0CBA1D65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2</w:t>
      </w:r>
    </w:p>
    <w:p w14:paraId="007D5EBF" w14:textId="77777777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top 20 upregulated and downregulated circRNAs</w:t>
      </w:r>
    </w:p>
    <w:tbl>
      <w:tblPr>
        <w:tblpPr w:leftFromText="180" w:rightFromText="180" w:vertAnchor="text" w:horzAnchor="page" w:tblpX="1798" w:tblpY="300"/>
        <w:tblOverlap w:val="never"/>
        <w:tblW w:w="83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270"/>
        <w:gridCol w:w="1980"/>
        <w:gridCol w:w="1590"/>
      </w:tblGrid>
      <w:tr w:rsidR="00575DCF" w14:paraId="719BE25E" w14:textId="77777777">
        <w:trPr>
          <w:tblHeader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A87C4F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circRNA id</w:t>
            </w:r>
            <w:r>
              <w:rPr>
                <w:rFonts w:ascii="Calibri" w:eastAsia="SimSun" w:hAnsi="Calibri" w:cs="Calibri" w:hint="eastAsia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up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EB5C203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DE0ADD5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797574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46CEA6A1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481A7A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543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D2C643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4.9135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0D0D5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8055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C56C0B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36D697A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DB5704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3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9A5F6D6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4.628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EFB6D6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405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A0B89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1CFDADB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83D15B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3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03700B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4.094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EE239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49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D96B7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3420980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FE49BB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54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5F554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874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C56CC6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312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8EB3AF8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D39613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77318F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5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918EA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827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1B769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83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A230D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64F8CF3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D53F13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1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858E01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806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98719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163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749CAD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30D3122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33255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5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2B32D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720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4A7EE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859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DF450F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544A784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6B8C9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60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FDB92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715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B4D26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788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7F88CF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139FCB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DB26E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4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6F5AD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69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FD6A9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3040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EECCF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5BD9415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8A0E24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33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15C0E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405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96CC4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170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271EE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E03572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AD49A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9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EFDBD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33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D0D1B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3288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095B5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74836E1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134495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8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DEF63D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91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3D59D3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14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FC778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65134A2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123F4B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50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7135C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84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29E16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50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B8DD6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217308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0FC24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56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9D2C6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67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3BC787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500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66C81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3D7D22F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ACEBB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8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ADC2C1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5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9543C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860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857058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8A3828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B3BD8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9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E7B467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4B8D0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691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6D8C1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63A2092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3D355C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539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8E79E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231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DE6644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701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A128A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55584C5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45FF9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2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6C6A8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18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3F88D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223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72A5F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685AA10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D3283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42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BBD8F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178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7E908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583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27AA7D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77BFBC9E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0DA022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88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692547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3.111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BE093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12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374ED4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564832C0" w14:textId="77777777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B3F4F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circRNA id</w:t>
            </w:r>
            <w:r>
              <w:rPr>
                <w:rFonts w:ascii="Calibri" w:eastAsia="SimSun" w:hAnsi="Calibri" w:cs="Calibri" w:hint="eastAsia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 xml:space="preserve">downregulated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FC922B6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45737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D6A68E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4F74E510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ACFC3B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88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95419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4.833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C030BF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8619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EEB3C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7D1EDE7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28480F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033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552C26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4.05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8B772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309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67331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28459DE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449DD3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19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B85A3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9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B6A355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053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8D356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332A1D3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C8AF8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5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B03398B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79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C35F5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65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2E52C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1ECE45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1AEC18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05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8436B5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73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D7A39B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1414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505933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2ADAA8C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7FFDAA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0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D733F3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7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4CDA9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122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6B139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455319B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1897A84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0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22DD17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68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C9FFA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839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A61645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3043FB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0DB56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11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8F608C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55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1BC005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407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465734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26E6339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50C150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14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B90BD4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54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BA8C6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2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1A876E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1D48A45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856001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1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64F7E0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47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2A39BE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623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9A1BFD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2A35584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D5A1A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12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CA6794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9875FD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227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7402F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777F036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F1465D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03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C94E95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42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C88A7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688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374EB9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587219E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EB36B4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1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42848C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37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7DECE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3749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F5A97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2B14191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57D80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02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107781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3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969AE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3069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C1E25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5DD9B4B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D125A4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8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1DF2A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30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F254C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220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ABDA1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3326B9E0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F6919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64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3C482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27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4A8515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455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453C4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18A703B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FB59BC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19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26974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24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868B9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462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8A5B89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62F2C47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4690A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8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027EBD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23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690B35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52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83DB91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0770FA4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66878B4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30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EB58F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21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C027A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52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9BE5FE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  <w:tr w:rsidR="00575DCF" w14:paraId="188AF5DD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43E50D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circRNA0278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AFC97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23.1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D04B5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2323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8E65D0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66015</w:t>
            </w:r>
          </w:p>
        </w:tc>
      </w:tr>
    </w:tbl>
    <w:p w14:paraId="2606D47C" w14:textId="77777777" w:rsidR="00575DCF" w:rsidRDefault="00575DCF">
      <w:pPr>
        <w:rPr>
          <w:rFonts w:ascii="Calibri" w:hAnsi="Calibri" w:cs="Calibri"/>
          <w:szCs w:val="21"/>
        </w:rPr>
      </w:pPr>
    </w:p>
    <w:p w14:paraId="6F127189" w14:textId="77777777" w:rsidR="00575DCF" w:rsidRDefault="00575DCF">
      <w:pPr>
        <w:rPr>
          <w:rFonts w:ascii="Calibri" w:hAnsi="Calibri" w:cs="Calibri"/>
          <w:szCs w:val="21"/>
        </w:rPr>
      </w:pPr>
    </w:p>
    <w:p w14:paraId="319A8277" w14:textId="1C4D3F84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3</w:t>
      </w:r>
    </w:p>
    <w:p w14:paraId="0F8BE613" w14:textId="77777777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top 20 upregulated and downregulated mRNAs</w:t>
      </w:r>
    </w:p>
    <w:tbl>
      <w:tblPr>
        <w:tblpPr w:leftFromText="180" w:rightFromText="180" w:vertAnchor="text" w:horzAnchor="page" w:tblpX="1798" w:tblpY="300"/>
        <w:tblOverlap w:val="never"/>
        <w:tblW w:w="83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270"/>
        <w:gridCol w:w="1980"/>
        <w:gridCol w:w="1590"/>
      </w:tblGrid>
      <w:tr w:rsidR="00575DCF" w14:paraId="2D4D7E6A" w14:textId="77777777">
        <w:trPr>
          <w:tblHeader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5062E63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mRNA id-</w:t>
            </w:r>
            <w:r>
              <w:rPr>
                <w:rFonts w:ascii="Calibri" w:hAnsi="Calibri" w:cs="Calibri"/>
                <w:b/>
                <w:bCs/>
                <w:szCs w:val="21"/>
              </w:rPr>
              <w:t xml:space="preserve"> upregulated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92E4A61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E850D7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E722DA1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39309F95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0F764FA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9663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DE994B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9.2778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FA749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1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7587FE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73</w:t>
            </w:r>
          </w:p>
        </w:tc>
      </w:tr>
      <w:tr w:rsidR="00575DCF" w14:paraId="2C7477E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66F3F8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2254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AA2698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8.65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397633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68E-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C6388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23E-21</w:t>
            </w:r>
          </w:p>
        </w:tc>
      </w:tr>
      <w:tr w:rsidR="00575DCF" w14:paraId="0FF95F0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299EDD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938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C02DA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8.379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A3F6F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71E-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4674B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4E-22</w:t>
            </w:r>
          </w:p>
        </w:tc>
      </w:tr>
      <w:tr w:rsidR="00575DCF" w14:paraId="410E993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BFB715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248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DF802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8.363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644958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89E-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0289CA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73E-11</w:t>
            </w:r>
          </w:p>
        </w:tc>
      </w:tr>
      <w:tr w:rsidR="00575DCF" w14:paraId="5D47EF7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819D2E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78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1BD2A5B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982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0ECC9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CC578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9072</w:t>
            </w:r>
          </w:p>
        </w:tc>
      </w:tr>
      <w:tr w:rsidR="00575DCF" w14:paraId="3E436D34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BB9FB3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267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E6A70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738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3A16BD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2B1E8F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9702</w:t>
            </w:r>
          </w:p>
        </w:tc>
      </w:tr>
      <w:tr w:rsidR="00575DCF" w14:paraId="4A3ACFB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C1281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428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2B45F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55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328894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2E-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527FDA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71E-21</w:t>
            </w:r>
          </w:p>
        </w:tc>
      </w:tr>
      <w:tr w:rsidR="00575DCF" w14:paraId="3347ABB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D3FE72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238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79412D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486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6A4BBF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2E-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8CBF37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7.91E-11</w:t>
            </w:r>
          </w:p>
        </w:tc>
      </w:tr>
      <w:tr w:rsidR="00575DCF" w14:paraId="75A8B88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94628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242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93B778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46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FF250C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27E-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12E35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49E-19</w:t>
            </w:r>
          </w:p>
        </w:tc>
      </w:tr>
      <w:tr w:rsidR="00575DCF" w14:paraId="14704B7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BCF6A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339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04F413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387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854E3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80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4177F0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4675</w:t>
            </w:r>
          </w:p>
        </w:tc>
      </w:tr>
      <w:tr w:rsidR="00575DCF" w14:paraId="22E114E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0AEE1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2432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55DB3F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35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CEC88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57E-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EEBD4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42E-16</w:t>
            </w:r>
          </w:p>
        </w:tc>
      </w:tr>
      <w:tr w:rsidR="00575DCF" w14:paraId="7DA1CB7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FEBCB4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603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E1D86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34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36D191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412505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6544</w:t>
            </w:r>
          </w:p>
        </w:tc>
      </w:tr>
      <w:tr w:rsidR="00575DCF" w14:paraId="2FD287C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3075964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2995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FD1DF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182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873F90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7E-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2663E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1E-16</w:t>
            </w:r>
          </w:p>
        </w:tc>
      </w:tr>
      <w:tr w:rsidR="00575DCF" w14:paraId="0BC4360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AAEC8D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290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E5C804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156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B2144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45E-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C01A7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94E-14</w:t>
            </w:r>
          </w:p>
        </w:tc>
      </w:tr>
      <w:tr w:rsidR="00575DCF" w14:paraId="08061DA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5A5D0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280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2AE9F6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100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25A9B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FED273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7447</w:t>
            </w:r>
          </w:p>
        </w:tc>
      </w:tr>
      <w:tr w:rsidR="00575DCF" w14:paraId="72DF9E44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DAB678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727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3AF8F2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7.022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14387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00E-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C710E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64E-13</w:t>
            </w:r>
          </w:p>
        </w:tc>
      </w:tr>
      <w:tr w:rsidR="00575DCF" w14:paraId="3BF9AD3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C793B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085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79798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6.933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53787B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64E-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5EF56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53E-15</w:t>
            </w:r>
          </w:p>
        </w:tc>
      </w:tr>
      <w:tr w:rsidR="00575DCF" w14:paraId="24C63F4C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477CCC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2305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2F8FE4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6.91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3F1AE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66E-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F792C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36E-19</w:t>
            </w:r>
          </w:p>
        </w:tc>
      </w:tr>
      <w:tr w:rsidR="00575DCF" w14:paraId="3AA508D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77152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589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72A0F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6.905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39678A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67E-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A0673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51E-18</w:t>
            </w:r>
          </w:p>
        </w:tc>
      </w:tr>
      <w:tr w:rsidR="00575DCF" w14:paraId="2718D90B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851FC9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3826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544C2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6.859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FA547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0E-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686A94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4E-05</w:t>
            </w:r>
          </w:p>
        </w:tc>
      </w:tr>
      <w:tr w:rsidR="00575DCF" w14:paraId="31FCF41C" w14:textId="77777777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4B432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mRNA id-</w:t>
            </w:r>
            <w:r>
              <w:rPr>
                <w:rFonts w:ascii="Calibri" w:hAnsi="Calibri" w:cs="Calibri"/>
                <w:b/>
                <w:bCs/>
                <w:szCs w:val="21"/>
              </w:rPr>
              <w:t>down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55C05F0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5C88D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6FAE3A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Cs w:val="21"/>
                <w:lang w:bidi="ar"/>
              </w:rPr>
              <w:t>qValue</w:t>
            </w:r>
          </w:p>
        </w:tc>
      </w:tr>
      <w:tr w:rsidR="00575DCF" w14:paraId="0376B653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02D999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23833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6ABB6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9.927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A548E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4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4EB570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8686</w:t>
            </w:r>
          </w:p>
        </w:tc>
      </w:tr>
      <w:tr w:rsidR="00575DCF" w14:paraId="19C6999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3D32F0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029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2D8288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8.8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96DED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03E-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F0A3B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3E-26</w:t>
            </w:r>
          </w:p>
        </w:tc>
      </w:tr>
      <w:tr w:rsidR="00575DCF" w14:paraId="2AC72ED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2FF59C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263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24D16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8.8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4835F9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92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EF6527B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592</w:t>
            </w:r>
          </w:p>
        </w:tc>
      </w:tr>
      <w:tr w:rsidR="00575DCF" w14:paraId="2D554DB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5CFF7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201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8C160C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8.25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A9B4D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19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28C599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755</w:t>
            </w:r>
          </w:p>
        </w:tc>
      </w:tr>
      <w:tr w:rsidR="00575DCF" w14:paraId="0A40821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9271B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174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921615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8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09FCA4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20E-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D1FDBD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67E-20</w:t>
            </w:r>
          </w:p>
        </w:tc>
      </w:tr>
      <w:tr w:rsidR="00575DCF" w14:paraId="4BAB3743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CCA4A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536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D52F6D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6.83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D89282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78E-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D5A1C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89E-13</w:t>
            </w:r>
          </w:p>
        </w:tc>
      </w:tr>
      <w:tr w:rsidR="00575DCF" w14:paraId="0B0DD3C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273F07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492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DDBB8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6.7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6F4AB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20E-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D92FD5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7.49E-15</w:t>
            </w:r>
          </w:p>
        </w:tc>
      </w:tr>
      <w:tr w:rsidR="00575DCF" w14:paraId="608866BE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82B67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896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D9FA58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6.38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09E679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40E-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7F8D82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68E-10</w:t>
            </w:r>
          </w:p>
        </w:tc>
      </w:tr>
      <w:tr w:rsidR="00575DCF" w14:paraId="73D6A48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BDA716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803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3E136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5.79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7A2D4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49E-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828E49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7.01E-08</w:t>
            </w:r>
          </w:p>
        </w:tc>
      </w:tr>
      <w:tr w:rsidR="00575DCF" w14:paraId="45510AA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C74002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4519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935C75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3.03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2CDD7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56E-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73848E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61E-24</w:t>
            </w:r>
          </w:p>
        </w:tc>
      </w:tr>
      <w:tr w:rsidR="00575DCF" w14:paraId="0ED0132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12689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202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42F3A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1.5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589E0C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5E-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80F1F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86E-19</w:t>
            </w:r>
          </w:p>
        </w:tc>
      </w:tr>
      <w:tr w:rsidR="00575DCF" w14:paraId="39A8E1A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7BD1B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183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29B18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9.669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68B48A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61E-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6FF22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98E-10</w:t>
            </w:r>
          </w:p>
        </w:tc>
      </w:tr>
      <w:tr w:rsidR="00575DCF" w14:paraId="7FDDBE6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E5EC0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2933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9CCE5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9.63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BA5AF5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11E-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4533B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8.79E-06</w:t>
            </w:r>
          </w:p>
        </w:tc>
      </w:tr>
      <w:tr w:rsidR="00575DCF" w14:paraId="2A4BF9A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8DE8E32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104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D01FC1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9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30D5C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4E-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C86CBF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62E-05</w:t>
            </w:r>
          </w:p>
        </w:tc>
      </w:tr>
      <w:tr w:rsidR="00575DCF" w14:paraId="49B3B9F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FB47E1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344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5601B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914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8C764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A2C03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11</w:t>
            </w:r>
          </w:p>
        </w:tc>
      </w:tr>
      <w:tr w:rsidR="00575DCF" w14:paraId="7F15CA37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F2325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025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8205E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786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3284D2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C247E8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7454</w:t>
            </w:r>
          </w:p>
        </w:tc>
      </w:tr>
      <w:tr w:rsidR="00575DCF" w14:paraId="56FC483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FB9865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5703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120A4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769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B20E00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13E-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3F005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1E-07</w:t>
            </w:r>
          </w:p>
        </w:tc>
      </w:tr>
      <w:tr w:rsidR="00575DCF" w14:paraId="2A50B766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76A6A0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3593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733DE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36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81B98B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2E-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BDB83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77E-05</w:t>
            </w:r>
          </w:p>
        </w:tc>
      </w:tr>
      <w:tr w:rsidR="00575DCF" w14:paraId="585C45B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989E5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189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AFF6B1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7.973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BC120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7.23E-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0C1A5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7E-20</w:t>
            </w:r>
          </w:p>
        </w:tc>
      </w:tr>
      <w:tr w:rsidR="00575DCF" w14:paraId="3B35F080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6EC495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ENST0000062904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C654B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7.655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ADB11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29E-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6FEF2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36</w:t>
            </w:r>
          </w:p>
        </w:tc>
      </w:tr>
    </w:tbl>
    <w:p w14:paraId="1F583B3A" w14:textId="77777777" w:rsidR="00575DCF" w:rsidRDefault="00575DCF">
      <w:pPr>
        <w:rPr>
          <w:rFonts w:ascii="Calibri" w:hAnsi="Calibri" w:cs="Calibri"/>
          <w:szCs w:val="21"/>
        </w:rPr>
      </w:pPr>
    </w:p>
    <w:p w14:paraId="16E4DE43" w14:textId="08F697E7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4</w:t>
      </w:r>
    </w:p>
    <w:p w14:paraId="652F8109" w14:textId="77777777" w:rsidR="00575DCF" w:rsidRDefault="00FD11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top 10 upregulated and downregulated miRNAs</w:t>
      </w:r>
    </w:p>
    <w:tbl>
      <w:tblPr>
        <w:tblpPr w:leftFromText="180" w:rightFromText="180" w:vertAnchor="text" w:horzAnchor="page" w:tblpX="1798" w:tblpY="300"/>
        <w:tblOverlap w:val="never"/>
        <w:tblW w:w="83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270"/>
        <w:gridCol w:w="1980"/>
        <w:gridCol w:w="1590"/>
      </w:tblGrid>
      <w:tr w:rsidR="00575DCF" w14:paraId="0C60C715" w14:textId="77777777">
        <w:trPr>
          <w:tblHeader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762829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Id-up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EF8A54" w14:textId="77777777" w:rsidR="00575DCF" w:rsidRDefault="00FD11DB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D9AA5C2" w14:textId="77777777" w:rsidR="00575DCF" w:rsidRDefault="00FD11DB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log2CPM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0D5FD3C" w14:textId="77777777" w:rsidR="00575DCF" w:rsidRDefault="00FD11DB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pvalue</w:t>
            </w:r>
          </w:p>
        </w:tc>
      </w:tr>
      <w:tr w:rsidR="00575DCF" w14:paraId="72D3C39F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7C233C3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05-matur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048B67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3.6358623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8C484C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8.36611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0BE627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59E-154</w:t>
            </w:r>
          </w:p>
        </w:tc>
      </w:tr>
      <w:tr w:rsidR="00575DCF" w14:paraId="21A5AA81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1048F8A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24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70386CF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6.0427558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D579FB3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1776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964A1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60E-06</w:t>
            </w:r>
          </w:p>
        </w:tc>
      </w:tr>
      <w:tr w:rsidR="00575DCF" w14:paraId="01B2899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B8ACF6F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65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44B47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8830684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1CCC6E6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811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7F734D5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87E-05</w:t>
            </w:r>
          </w:p>
        </w:tc>
      </w:tr>
      <w:tr w:rsidR="00575DCF" w14:paraId="45F66FC4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559198" w14:textId="77777777" w:rsidR="00575DCF" w:rsidRDefault="00FD11DB">
            <w:pPr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51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BF33FD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43663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C3A2B2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143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E956FF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21381</w:t>
            </w:r>
          </w:p>
        </w:tc>
      </w:tr>
      <w:tr w:rsidR="00575DCF" w14:paraId="129638E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A2A7BD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53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DE6F9A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5766904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26C482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113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F17E41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2980639</w:t>
            </w:r>
          </w:p>
        </w:tc>
      </w:tr>
      <w:tr w:rsidR="00575DCF" w14:paraId="39CABA6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812852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16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98B3E0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5679097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D84F7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4109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6E554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13766</w:t>
            </w:r>
          </w:p>
        </w:tc>
      </w:tr>
      <w:tr w:rsidR="00575DCF" w14:paraId="60A6B15F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15E801A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45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165282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4832990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0C16D2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8353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8551F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46E-21</w:t>
            </w:r>
          </w:p>
        </w:tc>
      </w:tr>
      <w:tr w:rsidR="00575DCF" w14:paraId="29A61392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EF6346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miR-39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BC0657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0144722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0296B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609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15D0C1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9.10E-05</w:t>
            </w:r>
          </w:p>
        </w:tc>
      </w:tr>
      <w:tr w:rsidR="00575DCF" w14:paraId="5BA5E83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3497E83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miR-20b-3p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874374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929497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33872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177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D44D4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6227</w:t>
            </w:r>
          </w:p>
        </w:tc>
      </w:tr>
      <w:tr w:rsidR="00575DCF" w14:paraId="7224F255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CABDF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93-matur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AE69A6D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7191372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BBF1E70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3448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FF9C89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84316</w:t>
            </w:r>
          </w:p>
        </w:tc>
      </w:tr>
      <w:tr w:rsidR="00575DCF" w14:paraId="30E19CE4" w14:textId="77777777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719A6C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Id-downregul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73DD84F" w14:textId="77777777" w:rsidR="00575DCF" w:rsidRDefault="00FD11DB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A01595" w14:textId="77777777" w:rsidR="00575DCF" w:rsidRDefault="00FD11DB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log2CPM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A68C886" w14:textId="77777777" w:rsidR="00575DCF" w:rsidRDefault="00FD11DB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kern w:val="0"/>
                <w:szCs w:val="21"/>
                <w:lang w:bidi="ar"/>
              </w:rPr>
              <w:t>pvalue</w:t>
            </w:r>
          </w:p>
        </w:tc>
      </w:tr>
      <w:tr w:rsidR="00575DCF" w14:paraId="6618312E" w14:textId="77777777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4C92FF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4-matur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6B01502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10.1500437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22B56E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5.01081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9736A6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8.67E-56</w:t>
            </w:r>
          </w:p>
        </w:tc>
      </w:tr>
      <w:tr w:rsidR="00575DCF" w14:paraId="010ED3E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23985D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62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98FBC7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6422685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8FFF2E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6205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E15B00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64E-26</w:t>
            </w:r>
          </w:p>
        </w:tc>
      </w:tr>
      <w:tr w:rsidR="00575DCF" w14:paraId="202FB3F9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E4638B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57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4CB936E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8.239079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0E3B05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3.2634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F03BB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56E-21</w:t>
            </w:r>
          </w:p>
        </w:tc>
      </w:tr>
      <w:tr w:rsidR="00575DCF" w14:paraId="2B401558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181EC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61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562023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7.3057167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BFC328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2.4600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2C3027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4.49E-13</w:t>
            </w:r>
          </w:p>
        </w:tc>
      </w:tr>
      <w:tr w:rsidR="00575DCF" w14:paraId="548EBDAB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7FAE41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26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14CD2EC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6671209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44835F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2252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E70B2F8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8.50E-06</w:t>
            </w:r>
          </w:p>
        </w:tc>
      </w:tr>
      <w:tr w:rsidR="00575DCF" w14:paraId="3BF8B9C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30F205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miR-145-5p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6586D9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3837343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7023DA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068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1C3A63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64359</w:t>
            </w:r>
          </w:p>
        </w:tc>
      </w:tr>
      <w:tr w:rsidR="00575DCF" w14:paraId="5640B1BA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FFC3B58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25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A7D8B51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378461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D566EE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1.045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7EA656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8125</w:t>
            </w:r>
          </w:p>
        </w:tc>
      </w:tr>
      <w:tr w:rsidR="00575DCF" w14:paraId="077B1EAD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AEF04D7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175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E995E89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2991692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CCC6A9D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9975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922CF6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011541</w:t>
            </w:r>
          </w:p>
        </w:tc>
      </w:tr>
      <w:tr w:rsidR="00575DCF" w14:paraId="75DE07F5" w14:textId="77777777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954832E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58-matu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393541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0574576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BCEBA2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464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DA88AB4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375344</w:t>
            </w:r>
          </w:p>
        </w:tc>
      </w:tr>
      <w:tr w:rsidR="00575DCF" w14:paraId="62D3CECE" w14:textId="77777777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1E449D9" w14:textId="77777777" w:rsidR="00575DCF" w:rsidRDefault="00FD11DB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hsa-novel-67-matur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DF1EFD0" w14:textId="77777777" w:rsidR="00575DCF" w:rsidRDefault="00FD11DB">
            <w:pPr>
              <w:widowControl/>
              <w:jc w:val="righ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-5.0371024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89BA3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84485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FB94D35" w14:textId="77777777" w:rsidR="00575DCF" w:rsidRDefault="00FD11DB">
            <w:pPr>
              <w:widowControl/>
              <w:jc w:val="right"/>
              <w:textAlignment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Cs w:val="21"/>
                <w:lang w:bidi="ar"/>
              </w:rPr>
              <w:t>0.00125788</w:t>
            </w:r>
          </w:p>
        </w:tc>
      </w:tr>
    </w:tbl>
    <w:p w14:paraId="72B1ABE5" w14:textId="77777777" w:rsidR="00575DCF" w:rsidRDefault="00575DCF">
      <w:pPr>
        <w:rPr>
          <w:rFonts w:ascii="Calibri" w:hAnsi="Calibri" w:cs="Calibri"/>
          <w:szCs w:val="21"/>
        </w:rPr>
      </w:pPr>
    </w:p>
    <w:sectPr w:rsidR="00575DCF" w:rsidSect="00617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404AE" w14:textId="77777777" w:rsidR="00FD11DB" w:rsidRDefault="00FD11DB" w:rsidP="00FD11DB">
      <w:r>
        <w:separator/>
      </w:r>
    </w:p>
  </w:endnote>
  <w:endnote w:type="continuationSeparator" w:id="0">
    <w:p w14:paraId="72E9B49B" w14:textId="77777777" w:rsidR="00FD11DB" w:rsidRDefault="00FD11DB" w:rsidP="00FD1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C6216" w14:textId="77777777" w:rsidR="00FD11DB" w:rsidRDefault="00FD11DB" w:rsidP="00FD11DB">
      <w:r>
        <w:separator/>
      </w:r>
    </w:p>
  </w:footnote>
  <w:footnote w:type="continuationSeparator" w:id="0">
    <w:p w14:paraId="05F55C10" w14:textId="77777777" w:rsidR="00FD11DB" w:rsidRDefault="00FD11DB" w:rsidP="00FD1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DCF"/>
    <w:rsid w:val="00575DCF"/>
    <w:rsid w:val="00617826"/>
    <w:rsid w:val="00FD11DB"/>
    <w:rsid w:val="0A78309F"/>
    <w:rsid w:val="0EAC05D6"/>
    <w:rsid w:val="142F5349"/>
    <w:rsid w:val="198D3B34"/>
    <w:rsid w:val="267F1A59"/>
    <w:rsid w:val="35671267"/>
    <w:rsid w:val="392B58B4"/>
    <w:rsid w:val="49FC7D9C"/>
    <w:rsid w:val="5CEB18D5"/>
    <w:rsid w:val="611D7CC3"/>
    <w:rsid w:val="61F7524F"/>
    <w:rsid w:val="652352AA"/>
    <w:rsid w:val="668174D9"/>
    <w:rsid w:val="6AF21946"/>
    <w:rsid w:val="7FDE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EC44FB"/>
  <w15:docId w15:val="{2FFC7197-798E-4398-B7DB-C3CC8543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D1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D11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D1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D11D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Wang</dc:creator>
  <cp:lastModifiedBy>Rajalakshmi</cp:lastModifiedBy>
  <cp:revision>3</cp:revision>
  <dcterms:created xsi:type="dcterms:W3CDTF">2014-10-29T12:08:00Z</dcterms:created>
  <dcterms:modified xsi:type="dcterms:W3CDTF">2021-10-0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